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B2279" w14:textId="25018DB3" w:rsidR="00364C94" w:rsidRPr="008D0518" w:rsidRDefault="008A34CC" w:rsidP="008A34CC">
      <w:pPr>
        <w:ind w:left="-108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S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 xml:space="preserve"> Tabl</w:t>
      </w: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e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. Results of mixed logit regression models with interaction terms with ART status (Not currently on ART vs. on ART)</w:t>
      </w:r>
    </w:p>
    <w:tbl>
      <w:tblPr>
        <w:tblW w:w="5728" w:type="pct"/>
        <w:tblInd w:w="-106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452"/>
        <w:gridCol w:w="629"/>
        <w:gridCol w:w="806"/>
        <w:gridCol w:w="629"/>
        <w:gridCol w:w="941"/>
        <w:gridCol w:w="255"/>
        <w:gridCol w:w="4464"/>
        <w:gridCol w:w="647"/>
        <w:gridCol w:w="794"/>
        <w:gridCol w:w="554"/>
        <w:gridCol w:w="809"/>
      </w:tblGrid>
      <w:tr w:rsidR="00364C94" w:rsidRPr="008D0518" w14:paraId="719562DB" w14:textId="77777777" w:rsidTr="0061277A">
        <w:trPr>
          <w:trHeight w:val="260"/>
        </w:trPr>
        <w:tc>
          <w:tcPr>
            <w:tcW w:w="24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4D9DB" w14:textId="77777777" w:rsidR="00364C94" w:rsidRPr="008D0518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hiopia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672C2" w14:textId="77777777" w:rsidR="00364C94" w:rsidRPr="008D0518" w:rsidRDefault="00364C94" w:rsidP="008A34CC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D7244" w14:textId="77777777" w:rsidR="00364C94" w:rsidRPr="008D0518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zambique</w:t>
            </w:r>
          </w:p>
        </w:tc>
      </w:tr>
      <w:tr w:rsidR="00364C94" w:rsidRPr="008D0518" w14:paraId="20041BB1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E68B1" w14:textId="77777777" w:rsidR="00364C94" w:rsidRPr="008D0518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30EF6" w14:textId="77777777" w:rsidR="00364C94" w:rsidRPr="008D0518" w:rsidRDefault="00364C94" w:rsidP="008A34CC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1EA34" w14:textId="77777777" w:rsidR="00364C94" w:rsidRPr="008D0518" w:rsidRDefault="00364C94" w:rsidP="008A34CC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2A9E1" w14:textId="77777777" w:rsidR="00364C94" w:rsidRPr="008D0518" w:rsidRDefault="00364C94" w:rsidP="008A34CC">
            <w:pPr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BE02D" w14:textId="77777777" w:rsidR="00364C94" w:rsidRPr="008D0518" w:rsidRDefault="00364C94" w:rsidP="008A34CC">
            <w:pPr>
              <w:ind w:hanging="1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3E41C" w14:textId="77777777" w:rsidR="00364C94" w:rsidRPr="008D0518" w:rsidRDefault="00364C94" w:rsidP="008A34CC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2BDC5" w14:textId="77777777" w:rsidR="00364C94" w:rsidRPr="008D0518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6FFDD" w14:textId="77777777" w:rsidR="00364C94" w:rsidRPr="008D0518" w:rsidRDefault="00364C94" w:rsidP="008A34CC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029E32" w14:textId="77777777" w:rsidR="00364C94" w:rsidRPr="008D0518" w:rsidRDefault="00364C94" w:rsidP="008A34CC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BC6FE" w14:textId="77777777" w:rsidR="00364C94" w:rsidRPr="008D0518" w:rsidRDefault="00364C94" w:rsidP="008A34CC">
            <w:pPr>
              <w:ind w:hanging="9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DEE84" w14:textId="77777777" w:rsidR="00364C94" w:rsidRPr="008D0518" w:rsidRDefault="00364C94" w:rsidP="008A34CC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</w:tr>
      <w:tr w:rsidR="00364C94" w:rsidRPr="008D0518" w14:paraId="2FF22C9B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11B1" w14:textId="77777777" w:rsidR="00364C94" w:rsidRPr="008D0518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9C94" w14:textId="77777777" w:rsidR="00364C94" w:rsidRPr="00D56919" w:rsidRDefault="00364C94" w:rsidP="008A34CC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951B" w14:textId="77777777" w:rsidR="00364C94" w:rsidRPr="00D56919" w:rsidRDefault="00D56919" w:rsidP="008A34CC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279E" w14:textId="77777777" w:rsidR="00364C94" w:rsidRPr="00D56919" w:rsidRDefault="00364C94" w:rsidP="008A34CC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6E5EA725" w14:textId="77777777" w:rsidR="00364C94" w:rsidRPr="00D56919" w:rsidRDefault="00D56919" w:rsidP="008A34CC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3F32F9" w14:textId="77777777" w:rsidR="00364C94" w:rsidRPr="00D56919" w:rsidRDefault="00364C94" w:rsidP="008A34CC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35019" w14:textId="77777777" w:rsidR="00364C94" w:rsidRPr="00D56919" w:rsidRDefault="00364C94" w:rsidP="008A34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V services available at the same consultation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C086" w14:textId="77777777" w:rsidR="00364C94" w:rsidRPr="00D56919" w:rsidRDefault="00364C94" w:rsidP="008A34CC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7B0AAEAA" w14:textId="77777777" w:rsidR="00364C94" w:rsidRPr="00D56919" w:rsidRDefault="00D56919" w:rsidP="008A34CC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BB5BA" w14:textId="77777777" w:rsidR="00364C94" w:rsidRPr="00D56919" w:rsidRDefault="00364C94" w:rsidP="008A34CC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7ED79814" w14:textId="77777777" w:rsidR="00364C94" w:rsidRPr="00D56919" w:rsidRDefault="00D56919" w:rsidP="008A34CC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7F6B2A45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5FB2A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welcomin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A177B1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797779" w14:textId="77777777" w:rsidR="00364C94" w:rsidRPr="00D56919" w:rsidRDefault="00D56919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9434F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34C80C2F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842C9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6FF71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pleasant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29DF2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73E2052F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DC5B9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7CC7288A" w14:textId="77777777" w:rsidR="00364C94" w:rsidRPr="00D56919" w:rsidRDefault="00D56919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7D2370B8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87E3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6DBD1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BE4A" w14:textId="77777777" w:rsidR="00364C94" w:rsidRPr="00D56919" w:rsidRDefault="00D56919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FDCCD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C3655A0" w14:textId="77777777" w:rsidR="00364C94" w:rsidRPr="00D56919" w:rsidRDefault="00D56919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FBAF6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2F0E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rs involve husband/partner in car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1510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387ACCA5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BADE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4252CA30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68B81B63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8488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2CB96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93F50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C9CA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0B100940" w14:textId="77777777" w:rsidR="00364C94" w:rsidRPr="00D56919" w:rsidRDefault="00D56919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F9EF1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129FE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AFB9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085FEE5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689A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2209B02B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**</w:t>
            </w:r>
          </w:p>
        </w:tc>
      </w:tr>
      <w:tr w:rsidR="00364C94" w:rsidRPr="008D0518" w14:paraId="16070E57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FA6E3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B25151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E67E32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421F9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F18372E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9C4DD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2345D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CB12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278E51F9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8E88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7CC7BF69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64C94" w:rsidRPr="008D0518" w14:paraId="1FCACA7E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DE85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7F993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E424F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C2BC9A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31CA02A3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*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D404E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E12A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9CF4A" w14:textId="77777777" w:rsidR="00364C94" w:rsidRPr="00D56919" w:rsidRDefault="00D56919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0AE22B38" w14:textId="77777777" w:rsidR="00364C94" w:rsidRPr="00D56919" w:rsidRDefault="00D56919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B4F3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2D4A8B32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64C94" w:rsidRPr="008D0518" w14:paraId="7A3A8704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08A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305EC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6E4C3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2BEE4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2178D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E7D8C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3517B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continuous in 100 MTn)</w:t>
            </w: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AB90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  <w:hideMark/>
          </w:tcPr>
          <w:p w14:paraId="52C7588D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CFDA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ACC4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4C94" w:rsidRPr="008D0518" w14:paraId="336982B2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AA78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8CDDD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E747F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8047B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09C14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08A59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38656E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97F26B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133BDB53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9BA91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574E73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4C94" w:rsidRPr="008D0518" w14:paraId="79963100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C7B63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Non-HIV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A71841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5A4437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7BA37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AF875B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86A73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48A70E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Non-HIV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D7F6E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044E7369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E2B75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C5F6B4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4657D437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E2D67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Providers are respectful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B859A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13903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520A5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C2641C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75DEA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AA863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Providers are respectful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A914B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45F4ADFB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357D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0CBA67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59489FD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7510C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Mother support group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28BF9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0A0D4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76C8E5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5D7FA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B630B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5372F0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Providers involve husband/fami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D4824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1C755696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7733C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5CAE38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6359875B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E7B1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Counseling services availabl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45D6F5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546386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7AE273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E164A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9FDC9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9C6E3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Counseling services availab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FB527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07B565F9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5BBE6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65A78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092F951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A9F1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76C23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C4892" w14:textId="77777777" w:rsidR="00364C94" w:rsidRPr="00D56919" w:rsidRDefault="00364C94" w:rsidP="00D56919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A8B1F3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F97DD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1B1EE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3DD96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Health center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8B382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516B7145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5454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E7247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06419ABC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3651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Hospital (vs. health center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98324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8AB82" w14:textId="77777777" w:rsidR="00364C94" w:rsidRPr="00D56919" w:rsidRDefault="00D56919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8733E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79FA46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8326B8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15224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Hospital (vs. mobile clinic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68D4C5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28B74B0E" w14:textId="77777777" w:rsidR="00364C94" w:rsidRPr="00D56919" w:rsidRDefault="00364C94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7287D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8F310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185864B5" w14:textId="77777777" w:rsidTr="0061277A">
        <w:trPr>
          <w:trHeight w:val="26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9E3AF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Cost (continuous in 100 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06BB1" w14:textId="77777777" w:rsidR="00364C94" w:rsidRPr="00D56919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04B33" w14:textId="77777777" w:rsidR="00364C94" w:rsidRPr="00D56919" w:rsidRDefault="00D56919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C1E4ED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84C88" w14:textId="77777777" w:rsidR="00364C94" w:rsidRPr="00D56919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D07F2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6C992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on ART × Cost (continuous in 100 MTn)</w:t>
            </w:r>
            <w:r w:rsidRPr="00D56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FCD24" w14:textId="77777777" w:rsidR="00364C94" w:rsidRPr="00D56919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</w:tcMar>
            <w:vAlign w:val="bottom"/>
          </w:tcPr>
          <w:p w14:paraId="11DDB586" w14:textId="77777777" w:rsidR="00364C94" w:rsidRPr="00D56919" w:rsidRDefault="00D56919" w:rsidP="00D56919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64C94" w:rsidRPr="00D569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9882F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3A36E3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DAE424F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C2240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AACB4" w14:textId="77777777" w:rsidR="00364C94" w:rsidRPr="00D56919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06779" w14:textId="77777777" w:rsidR="00364C94" w:rsidRPr="00D56919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5A989A8B" w14:textId="77777777" w:rsidTr="0061277A">
        <w:trPr>
          <w:trHeight w:val="240"/>
        </w:trPr>
        <w:tc>
          <w:tcPr>
            <w:tcW w:w="24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90C4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86E4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0AD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</w:tr>
      <w:tr w:rsidR="00364C94" w:rsidRPr="008D0518" w14:paraId="6F30C684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A86E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346F3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59A9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632D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AAC3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20</w:t>
            </w:r>
          </w:p>
        </w:tc>
      </w:tr>
      <w:tr w:rsidR="00364C94" w:rsidRPr="008D0518" w14:paraId="031A276B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A153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D23B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7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5EFC8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5BE7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8CF9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24</w:t>
            </w:r>
          </w:p>
        </w:tc>
      </w:tr>
      <w:tr w:rsidR="00364C94" w:rsidRPr="008D0518" w14:paraId="32B59B18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EA32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4E18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559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47B59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EA858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F1D1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162.6</w:t>
            </w:r>
          </w:p>
        </w:tc>
      </w:tr>
      <w:tr w:rsidR="00364C94" w:rsidRPr="008D0518" w14:paraId="12B8666D" w14:textId="77777777" w:rsidTr="0061277A">
        <w:trPr>
          <w:trHeight w:val="240"/>
        </w:trPr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BBC16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100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B860F" w14:textId="77777777" w:rsidR="00364C94" w:rsidRPr="008D0518" w:rsidRDefault="00364C94" w:rsidP="0061277A">
            <w:pPr>
              <w:ind w:leftChars="-24" w:left="-5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3.67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92E73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CBC76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93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6DD67" w14:textId="77777777" w:rsidR="00364C94" w:rsidRPr="008D0518" w:rsidRDefault="00364C94" w:rsidP="0061277A">
            <w:pPr>
              <w:ind w:leftChars="-16" w:left="-38" w:firstLineChars="44" w:firstLine="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7.61</w:t>
            </w:r>
          </w:p>
        </w:tc>
      </w:tr>
    </w:tbl>
    <w:p w14:paraId="3CE27EC6" w14:textId="77777777" w:rsidR="0067260A" w:rsidRDefault="0067260A" w:rsidP="0067260A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1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Mean β coefficients show estimated utility of each attribute, where positive coefficients indicate positive preference. Positive coefficients for Not currently on ART 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</w:rPr>
        <w:t>× &lt;attribute&gt; interaction terms indicate that women not currently on ART place higher preference on that attribute than do women currently on ART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  The overall preference for a service scenario is calculated as the sum of the products of the main effects and the interaction terms.</w:t>
      </w:r>
    </w:p>
    <w:p w14:paraId="582658CE" w14:textId="77777777" w:rsidR="0067260A" w:rsidRDefault="0067260A" w:rsidP="0067260A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2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5, *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1</w:t>
      </w:r>
    </w:p>
    <w:p w14:paraId="76D0EFD6" w14:textId="5229BFBC" w:rsidR="00364C94" w:rsidRPr="008D0518" w:rsidRDefault="0067260A" w:rsidP="0067260A">
      <w:pPr>
        <w:ind w:left="-1080"/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3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Currency equivalents in USD are 100 Ethiopian Birr = 5.12 USD and 100 Mozambican MTn = 3.20 USD, using period average exchange rates for the dates of data collection, extracted from OANDA.com (Ethiopia: 16 Apr 2014 to 12 Jun 2014; Mozambique: 8 Apr 2014 to 23 May 2014).</w:t>
      </w:r>
    </w:p>
    <w:p w14:paraId="488DE1D6" w14:textId="77777777" w:rsidR="00364C94" w:rsidRPr="008D0518" w:rsidRDefault="00364C94" w:rsidP="00364C94"/>
    <w:sectPr w:rsidR="00364C94" w:rsidRPr="008D0518" w:rsidSect="00FA109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3341D" w14:textId="77777777" w:rsidR="00A068DA" w:rsidRDefault="005E7122">
      <w:r>
        <w:separator/>
      </w:r>
    </w:p>
  </w:endnote>
  <w:endnote w:type="continuationSeparator" w:id="0">
    <w:p w14:paraId="24BA7B07" w14:textId="77777777" w:rsidR="00A068DA" w:rsidRDefault="005E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355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E5E2B" w14:textId="77777777" w:rsidR="00F20963" w:rsidRDefault="00364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4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8F4746" w14:textId="77777777" w:rsidR="00F20963" w:rsidRDefault="008A34CC" w:rsidP="00FA10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1D9EFF" w14:textId="77777777" w:rsidR="00A068DA" w:rsidRDefault="005E7122">
      <w:r>
        <w:separator/>
      </w:r>
    </w:p>
  </w:footnote>
  <w:footnote w:type="continuationSeparator" w:id="0">
    <w:p w14:paraId="1589F8DC" w14:textId="77777777" w:rsidR="00A068DA" w:rsidRDefault="005E71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99C02" w14:textId="77777777" w:rsidR="00F20963" w:rsidRDefault="008A34C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1A18"/>
    <w:multiLevelType w:val="hybridMultilevel"/>
    <w:tmpl w:val="C3845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35B63"/>
    <w:multiLevelType w:val="hybridMultilevel"/>
    <w:tmpl w:val="3134F7CA"/>
    <w:lvl w:ilvl="0" w:tplc="AC920FFA">
      <w:start w:val="999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2462"/>
    <w:multiLevelType w:val="hybridMultilevel"/>
    <w:tmpl w:val="C628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A7AFC"/>
    <w:multiLevelType w:val="hybridMultilevel"/>
    <w:tmpl w:val="B554C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2A0DAD"/>
    <w:multiLevelType w:val="hybridMultilevel"/>
    <w:tmpl w:val="5F72FFDA"/>
    <w:lvl w:ilvl="0" w:tplc="8A72C31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478E9"/>
    <w:multiLevelType w:val="hybridMultilevel"/>
    <w:tmpl w:val="846A5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94"/>
    <w:rsid w:val="00073DDE"/>
    <w:rsid w:val="00155429"/>
    <w:rsid w:val="00364C94"/>
    <w:rsid w:val="005E7122"/>
    <w:rsid w:val="0067260A"/>
    <w:rsid w:val="00862B03"/>
    <w:rsid w:val="00863C1B"/>
    <w:rsid w:val="008A34CC"/>
    <w:rsid w:val="00A068DA"/>
    <w:rsid w:val="00C8704A"/>
    <w:rsid w:val="00D5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1CC5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39</Characters>
  <Application>Microsoft Macintosh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Kruk</dc:creator>
  <cp:keywords/>
  <dc:description/>
  <cp:lastModifiedBy>Anton Palma</cp:lastModifiedBy>
  <cp:revision>3</cp:revision>
  <dcterms:created xsi:type="dcterms:W3CDTF">2016-07-28T15:59:00Z</dcterms:created>
  <dcterms:modified xsi:type="dcterms:W3CDTF">2016-07-28T16:08:00Z</dcterms:modified>
</cp:coreProperties>
</file>